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768" w:type="dxa"/>
        <w:tblLook w:val="04A0" w:firstRow="1" w:lastRow="0" w:firstColumn="1" w:lastColumn="0" w:noHBand="0" w:noVBand="1"/>
      </w:tblPr>
      <w:tblGrid>
        <w:gridCol w:w="1300"/>
        <w:gridCol w:w="1457"/>
        <w:gridCol w:w="2638"/>
        <w:gridCol w:w="961"/>
      </w:tblGrid>
      <w:tr w:rsidR="00BC25B5" w14:paraId="1D918113" w14:textId="77777777" w:rsidTr="00BC25B5">
        <w:trPr>
          <w:trHeight w:val="242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85F0A" w14:textId="77777777" w:rsidR="00BC25B5" w:rsidRDefault="00BC25B5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Antigen</w:t>
            </w:r>
          </w:p>
        </w:tc>
        <w:tc>
          <w:tcPr>
            <w:tcW w:w="145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A2F618" w14:textId="77777777" w:rsidR="00BC25B5" w:rsidRDefault="00BC25B5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Clone</w:t>
            </w:r>
          </w:p>
        </w:tc>
        <w:tc>
          <w:tcPr>
            <w:tcW w:w="26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C7F379" w14:textId="77777777" w:rsidR="00BC25B5" w:rsidRDefault="00BC25B5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Vendor</w:t>
            </w:r>
          </w:p>
        </w:tc>
        <w:tc>
          <w:tcPr>
            <w:tcW w:w="3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D4536E" w14:textId="77777777" w:rsidR="00BC25B5" w:rsidRDefault="00BC25B5">
            <w:pPr>
              <w:contextualSpacing/>
              <w:jc w:val="center"/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20"/>
                <w:szCs w:val="20"/>
              </w:rPr>
              <w:t>Dilution</w:t>
            </w:r>
          </w:p>
        </w:tc>
      </w:tr>
      <w:tr w:rsidR="00BC25B5" w14:paraId="705AC43C" w14:textId="77777777" w:rsidTr="00BC25B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116EC5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y6C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D3769A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l-21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9AF50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D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4760D5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00</w:t>
            </w:r>
          </w:p>
        </w:tc>
      </w:tr>
      <w:tr w:rsidR="00BC25B5" w14:paraId="15F964B1" w14:textId="77777777" w:rsidTr="00BC25B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27318C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D6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4BC86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X54-5/7.1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13366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D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7DBE45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00</w:t>
            </w:r>
          </w:p>
        </w:tc>
      </w:tr>
      <w:tr w:rsidR="00BC25B5" w14:paraId="4C69885C" w14:textId="77777777" w:rsidTr="00BC25B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988516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HCII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366BF7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5/114.15.2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D8CDCD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Biocience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5C20F7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00</w:t>
            </w:r>
          </w:p>
        </w:tc>
      </w:tr>
      <w:tr w:rsidR="00BC25B5" w14:paraId="37FE0FC6" w14:textId="77777777" w:rsidTr="00BC25B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A10917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iglecF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E67EC3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5-2440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99DCA6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D Biosciences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B2B607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00</w:t>
            </w:r>
          </w:p>
        </w:tc>
      </w:tr>
      <w:tr w:rsidR="00BC25B5" w14:paraId="1811B583" w14:textId="77777777" w:rsidTr="00BC25B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AFE19E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D10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F3732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290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A58057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D Biosciences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3930CA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0</w:t>
            </w:r>
          </w:p>
        </w:tc>
      </w:tr>
      <w:tr w:rsidR="00BC25B5" w14:paraId="60A8F5F7" w14:textId="77777777" w:rsidTr="00BC25B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6D2D4A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Fluor50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6F73C2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B8A754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hermofisher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F810CA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00</w:t>
            </w:r>
          </w:p>
        </w:tc>
      </w:tr>
      <w:tr w:rsidR="00BC25B5" w14:paraId="75C1A5B8" w14:textId="77777777" w:rsidTr="00BC25B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F0E3D0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D11c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608FA8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418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740BDB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D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F792A5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0</w:t>
            </w:r>
          </w:p>
        </w:tc>
      </w:tr>
      <w:tr w:rsidR="00BC25B5" w14:paraId="11C19B3F" w14:textId="77777777" w:rsidTr="00BC25B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FF859F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D4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B5EF52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AAC600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D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AC418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00</w:t>
            </w:r>
          </w:p>
        </w:tc>
      </w:tr>
      <w:tr w:rsidR="00BC25B5" w14:paraId="53D4B485" w14:textId="77777777" w:rsidTr="00BC25B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6D8126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CR2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0070A9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75301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2EEE5C8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isher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1C9BA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BC25B5" w14:paraId="67ADFEB6" w14:textId="77777777" w:rsidTr="00BC25B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21E3BE4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d11b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C710B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1/70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99D52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D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D5230A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00</w:t>
            </w:r>
          </w:p>
        </w:tc>
      </w:tr>
      <w:tr w:rsidR="00BC25B5" w14:paraId="122C2033" w14:textId="77777777" w:rsidTr="00BC25B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118248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F4/80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BFC8CA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M8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86D5E9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hermofisher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C90E08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0</w:t>
            </w:r>
          </w:p>
        </w:tc>
      </w:tr>
      <w:tr w:rsidR="00BC25B5" w14:paraId="18F98103" w14:textId="77777777" w:rsidTr="00BC25B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DC0F75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GATA-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49C78F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WAJ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797A70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ioscience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5AEB15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0</w:t>
            </w:r>
          </w:p>
        </w:tc>
      </w:tr>
      <w:tr w:rsidR="00BC25B5" w14:paraId="2B51E5D7" w14:textId="77777777" w:rsidTr="00BC25B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D717A6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K1.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B300AF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K136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E416C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iolegend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908BDA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00</w:t>
            </w:r>
          </w:p>
        </w:tc>
      </w:tr>
      <w:tr w:rsidR="00BC25B5" w14:paraId="1DF2ADB2" w14:textId="77777777" w:rsidTr="00BC25B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EB330E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D4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2AB00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0F-11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371636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iolegend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5BEF27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00</w:t>
            </w:r>
          </w:p>
        </w:tc>
      </w:tr>
      <w:tr w:rsidR="00BC25B5" w14:paraId="3B86A12A" w14:textId="77777777" w:rsidTr="00BC25B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FE4954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D3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FCFD2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7A2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E45686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iolegend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D83C1B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00</w:t>
            </w:r>
          </w:p>
        </w:tc>
      </w:tr>
      <w:tr w:rsidR="00BC25B5" w14:paraId="1076D445" w14:textId="77777777" w:rsidTr="00BC25B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E19B6E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D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49645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3-7.3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D5773D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iolegend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4C0C0B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00</w:t>
            </w:r>
          </w:p>
        </w:tc>
      </w:tr>
      <w:tr w:rsidR="00BC25B5" w14:paraId="15F23CB9" w14:textId="77777777" w:rsidTr="00BC25B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BA1F7A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D1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565EF1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D5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5124C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iolegend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1BEA24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00</w:t>
            </w:r>
          </w:p>
        </w:tc>
      </w:tr>
      <w:tr w:rsidR="00BC25B5" w14:paraId="0AA9FFCE" w14:textId="77777777" w:rsidTr="00BC25B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0504A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y6G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E4DA82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A8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9F8CD6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iolegend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ABEE4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00</w:t>
            </w:r>
          </w:p>
        </w:tc>
      </w:tr>
      <w:tr w:rsidR="00BC25B5" w14:paraId="45EB83E1" w14:textId="77777777" w:rsidTr="00BC25B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C7468C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omes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EA31FE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DAN1 mag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C9B8A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ioscience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37D4CD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BC25B5" w14:paraId="713AFBF8" w14:textId="77777777" w:rsidTr="00BC25B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2F2C8C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Fluor50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CCE095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0995C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hermofisher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98211C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00</w:t>
            </w:r>
          </w:p>
        </w:tc>
      </w:tr>
      <w:tr w:rsidR="00BC25B5" w14:paraId="2770711B" w14:textId="77777777" w:rsidTr="00BC25B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E16043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IL7Ra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6DE41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A7R34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93D73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iolegend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75CD0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0</w:t>
            </w:r>
          </w:p>
        </w:tc>
      </w:tr>
      <w:tr w:rsidR="00BC25B5" w14:paraId="0D2589BD" w14:textId="77777777" w:rsidTr="00BC25B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AFCE9C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ORg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95FA2F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2D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BA9CD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Bioscience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9DF74F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0</w:t>
            </w:r>
          </w:p>
        </w:tc>
      </w:tr>
      <w:tr w:rsidR="00BC25B5" w14:paraId="088FB1BB" w14:textId="77777777" w:rsidTr="00BC25B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21CAD5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bet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6F4FE7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B10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593AF0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iolegend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70A38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0</w:t>
            </w:r>
          </w:p>
        </w:tc>
      </w:tr>
      <w:tr w:rsidR="00BC25B5" w14:paraId="6A78FA85" w14:textId="77777777" w:rsidTr="00BC25B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BA20CEE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D4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D6D090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RM4-5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0C16CD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iolegend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D3A54A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800</w:t>
            </w:r>
          </w:p>
        </w:tc>
      </w:tr>
      <w:tr w:rsidR="00BC25B5" w14:paraId="4340FA0B" w14:textId="77777777" w:rsidTr="00BC25B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2FBD39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D11b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7B05AE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1/70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95B31D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iolegend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051D47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00</w:t>
            </w:r>
          </w:p>
        </w:tc>
      </w:tr>
      <w:tr w:rsidR="00BC25B5" w14:paraId="026E28B4" w14:textId="77777777" w:rsidTr="00BC25B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C55C40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NK1.1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70DE70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PK136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124AB3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iolegend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C890F7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00</w:t>
            </w:r>
          </w:p>
        </w:tc>
      </w:tr>
      <w:tr w:rsidR="00BC25B5" w14:paraId="6E8F1C6C" w14:textId="77777777" w:rsidTr="00BC25B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1C341E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Ly6G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083B9D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A8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E3E947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DB.D.iosciences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790A5A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200</w:t>
            </w:r>
          </w:p>
        </w:tc>
      </w:tr>
      <w:tr w:rsidR="00BC25B5" w14:paraId="77B24F42" w14:textId="77777777" w:rsidTr="00BC25B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34253A6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D19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8FB6E3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6D5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67E30D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iolegend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7E7097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300</w:t>
            </w:r>
          </w:p>
        </w:tc>
      </w:tr>
      <w:tr w:rsidR="00BC25B5" w14:paraId="4880E5B5" w14:textId="77777777" w:rsidTr="00BC25B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7814E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HCII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483738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M5/114.15.2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7B4DCA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Bioscience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640E2E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00</w:t>
            </w:r>
          </w:p>
        </w:tc>
      </w:tr>
      <w:tr w:rsidR="00BC25B5" w14:paraId="2108211E" w14:textId="77777777" w:rsidTr="00BC25B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F93948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Fluor506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17418B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 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3A48CA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Thermofisher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073850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00</w:t>
            </w:r>
          </w:p>
        </w:tc>
      </w:tr>
      <w:tr w:rsidR="00BC25B5" w14:paraId="72E2EE26" w14:textId="77777777" w:rsidTr="00BC25B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B3D63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D8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9ECF5E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53-6.7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85F8CD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iolegend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A6BE65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00</w:t>
            </w:r>
          </w:p>
        </w:tc>
      </w:tr>
      <w:tr w:rsidR="00BC25B5" w14:paraId="49C2B6C4" w14:textId="77777777" w:rsidTr="00BC25B5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71042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CD45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976F8C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9F10D8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D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561724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400</w:t>
            </w:r>
          </w:p>
        </w:tc>
      </w:tr>
      <w:tr w:rsidR="00BC25B5" w14:paraId="3A11A68B" w14:textId="77777777" w:rsidTr="00BC25B5">
        <w:trPr>
          <w:trHeight w:val="206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A4C40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Siglec F</w:t>
            </w:r>
          </w:p>
        </w:tc>
        <w:tc>
          <w:tcPr>
            <w:tcW w:w="14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7C254B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E5-2440</w:t>
            </w:r>
          </w:p>
        </w:tc>
        <w:tc>
          <w:tcPr>
            <w:tcW w:w="2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AF7342" w14:textId="77777777" w:rsidR="00BC25B5" w:rsidRDefault="00BC25B5">
            <w:pPr>
              <w:contextualSpacing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BD Biosciences</w:t>
            </w:r>
          </w:p>
        </w:tc>
        <w:tc>
          <w:tcPr>
            <w:tcW w:w="3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5699E" w14:textId="77777777" w:rsidR="00BC25B5" w:rsidRDefault="00BC25B5">
            <w:pPr>
              <w:contextualSpacing/>
              <w:jc w:val="center"/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 w:themeColor="text1"/>
                <w:sz w:val="20"/>
                <w:szCs w:val="20"/>
              </w:rPr>
              <w:t>800</w:t>
            </w:r>
          </w:p>
        </w:tc>
      </w:tr>
    </w:tbl>
    <w:p w14:paraId="522EFBA9" w14:textId="77777777" w:rsidR="00BC25B5" w:rsidRDefault="00BC25B5" w:rsidP="00BC25B5">
      <w:pPr>
        <w:contextualSpacing/>
        <w:rPr>
          <w:rFonts w:ascii="Arial" w:hAnsi="Arial" w:cs="Arial"/>
          <w:b/>
          <w:bCs/>
          <w:kern w:val="32"/>
          <w:sz w:val="20"/>
          <w:szCs w:val="20"/>
        </w:rPr>
      </w:pPr>
    </w:p>
    <w:p w14:paraId="6F796213" w14:textId="77777777" w:rsidR="00BC25B5" w:rsidRDefault="00BC25B5" w:rsidP="00BC25B5">
      <w:pPr>
        <w:contextualSpacing/>
        <w:rPr>
          <w:rFonts w:ascii="Arial" w:hAnsi="Arial" w:cs="Arial"/>
          <w:b/>
          <w:bCs/>
          <w:kern w:val="32"/>
          <w:sz w:val="20"/>
          <w:szCs w:val="20"/>
        </w:rPr>
      </w:pPr>
      <w:r>
        <w:rPr>
          <w:rFonts w:ascii="Arial" w:hAnsi="Arial" w:cs="Arial"/>
          <w:b/>
          <w:bCs/>
          <w:kern w:val="32"/>
          <w:sz w:val="20"/>
          <w:szCs w:val="20"/>
        </w:rPr>
        <w:t>Table S3. Antibodies used for eukaryotic flow cytometry</w:t>
      </w:r>
    </w:p>
    <w:p w14:paraId="11249205" w14:textId="77777777" w:rsidR="00D52890" w:rsidRDefault="00000000"/>
    <w:sectPr w:rsidR="00D52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5B5"/>
    <w:rsid w:val="00114644"/>
    <w:rsid w:val="009F1C08"/>
    <w:rsid w:val="00BC25B5"/>
    <w:rsid w:val="00C652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A9DF9B"/>
  <w15:chartTrackingRefBased/>
  <w15:docId w15:val="{6C03DB34-8978-4560-A438-888B19B64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0960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a Hunter</dc:creator>
  <cp:keywords/>
  <dc:description/>
  <cp:lastModifiedBy>Elissa Hunter</cp:lastModifiedBy>
  <cp:revision>1</cp:revision>
  <dcterms:created xsi:type="dcterms:W3CDTF">2022-11-02T17:36:00Z</dcterms:created>
  <dcterms:modified xsi:type="dcterms:W3CDTF">2022-11-02T17:36:00Z</dcterms:modified>
</cp:coreProperties>
</file>